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F75F1" w14:textId="23D4FF33" w:rsidR="00640C35" w:rsidRPr="00401C68" w:rsidRDefault="004A4894" w:rsidP="0054007D">
      <w:pPr>
        <w:jc w:val="center"/>
        <w:rPr>
          <w:rFonts w:ascii="Times New Roman" w:hAnsi="Times New Roman" w:cs="Times New Roman"/>
          <w:sz w:val="24"/>
          <w:szCs w:val="24"/>
        </w:rPr>
      </w:pPr>
      <w:r w:rsidRPr="00401C68">
        <w:rPr>
          <w:rFonts w:ascii="Times New Roman" w:hAnsi="Times New Roman" w:cs="Times New Roman"/>
          <w:sz w:val="24"/>
          <w:szCs w:val="24"/>
        </w:rPr>
        <w:t xml:space="preserve">Table </w:t>
      </w:r>
      <w:r w:rsidR="00F424A0">
        <w:rPr>
          <w:rFonts w:ascii="Times New Roman" w:hAnsi="Times New Roman" w:cs="Times New Roman"/>
          <w:sz w:val="24"/>
          <w:szCs w:val="24"/>
        </w:rPr>
        <w:t>S</w:t>
      </w:r>
      <w:r w:rsidR="00831EBD" w:rsidRPr="00401C68">
        <w:rPr>
          <w:rFonts w:ascii="Times New Roman" w:hAnsi="Times New Roman" w:cs="Times New Roman"/>
          <w:sz w:val="24"/>
          <w:szCs w:val="24"/>
        </w:rPr>
        <w:t>1</w:t>
      </w:r>
      <w:r w:rsidRPr="00401C68">
        <w:rPr>
          <w:rFonts w:ascii="Times New Roman" w:hAnsi="Times New Roman" w:cs="Times New Roman"/>
          <w:sz w:val="24"/>
          <w:szCs w:val="24"/>
        </w:rPr>
        <w:t xml:space="preserve">. </w:t>
      </w:r>
      <w:r w:rsidR="00831EBD" w:rsidRPr="00401C68">
        <w:rPr>
          <w:rFonts w:ascii="Times New Roman" w:hAnsi="Times New Roman" w:cs="Times New Roman"/>
          <w:sz w:val="24"/>
          <w:szCs w:val="24"/>
        </w:rPr>
        <w:t xml:space="preserve">Primers </w:t>
      </w:r>
      <w:r w:rsidR="00F424A0">
        <w:rPr>
          <w:rFonts w:ascii="Times New Roman" w:hAnsi="Times New Roman" w:cs="Times New Roman"/>
          <w:sz w:val="24"/>
          <w:szCs w:val="24"/>
        </w:rPr>
        <w:t>used in this study</w:t>
      </w:r>
      <w:r w:rsidR="00831EBD" w:rsidRPr="00401C68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14184" w:type="dxa"/>
        <w:tblLook w:val="04A0" w:firstRow="1" w:lastRow="0" w:firstColumn="1" w:lastColumn="0" w:noHBand="0" w:noVBand="1"/>
      </w:tblPr>
      <w:tblGrid>
        <w:gridCol w:w="1184"/>
        <w:gridCol w:w="1982"/>
        <w:gridCol w:w="11018"/>
      </w:tblGrid>
      <w:tr w:rsidR="006B5BC1" w:rsidRPr="006B5BC1" w14:paraId="577C8428" w14:textId="77777777" w:rsidTr="00A7614F">
        <w:trPr>
          <w:trHeight w:val="390"/>
        </w:trPr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94CB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jective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FFD8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F8FB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841415" w:rsidRPr="006B5BC1" w14:paraId="4BC46E7D" w14:textId="77777777" w:rsidTr="00A7614F">
        <w:trPr>
          <w:trHeight w:val="390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A90C2" w14:textId="6A9880ED" w:rsidR="00841415" w:rsidRPr="006B5BC1" w:rsidRDefault="00841415" w:rsidP="00841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validation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03CFE" w14:textId="1C1C523D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R3F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09FEE" w14:textId="5A4BAA4C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′-CAGATGAATTTCTGGCGTGCTA-3′</w:t>
            </w:r>
          </w:p>
        </w:tc>
      </w:tr>
      <w:tr w:rsidR="00841415" w:rsidRPr="006B5BC1" w14:paraId="4D931DF3" w14:textId="77777777" w:rsidTr="00A7614F">
        <w:trPr>
          <w:trHeight w:val="39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F8328" w14:textId="77777777" w:rsidR="00841415" w:rsidRPr="006B5BC1" w:rsidRDefault="00841415" w:rsidP="00841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775E4" w14:textId="2612575D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R5R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275EF" w14:textId="4071D82F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′-TCCACCATCAACACYTGRTCRTCTCCRTCRTT-3′</w:t>
            </w:r>
          </w:p>
        </w:tc>
      </w:tr>
      <w:tr w:rsidR="00841415" w:rsidRPr="006B5BC1" w14:paraId="2952660A" w14:textId="77777777" w:rsidTr="00A7614F">
        <w:trPr>
          <w:trHeight w:val="39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0E219" w14:textId="77777777" w:rsidR="00841415" w:rsidRPr="006B5BC1" w:rsidRDefault="00841415" w:rsidP="00841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EA55B" w14:textId="32199A52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laRNA-WS f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A90D0" w14:textId="4F4AA9EC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′-GGGGATTCATGGAGCACACAAGAGG-3′</w:t>
            </w:r>
          </w:p>
        </w:tc>
      </w:tr>
      <w:tr w:rsidR="00841415" w:rsidRPr="006B5BC1" w14:paraId="480F8CFB" w14:textId="77777777" w:rsidTr="00A7614F">
        <w:trPr>
          <w:trHeight w:val="39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14574" w14:textId="77777777" w:rsidR="00841415" w:rsidRPr="006B5BC1" w:rsidRDefault="00841415" w:rsidP="00841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25957" w14:textId="1A994C0F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laRNA-WS r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A5583" w14:textId="6F8C3785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′-GGGGCGGTGTACCTGGTAAACAAAGTG-3′</w:t>
            </w:r>
          </w:p>
        </w:tc>
      </w:tr>
      <w:tr w:rsidR="006B5BC1" w:rsidRPr="006B5BC1" w14:paraId="023C7DE5" w14:textId="77777777" w:rsidTr="00A7614F">
        <w:trPr>
          <w:trHeight w:val="390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65E8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 PCR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3E42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6708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′-GTTTTCCCAGTCACGAC-3′</w:t>
            </w:r>
          </w:p>
        </w:tc>
      </w:tr>
      <w:tr w:rsidR="006B5BC1" w:rsidRPr="006B5BC1" w14:paraId="2A375F30" w14:textId="77777777" w:rsidTr="00A7614F">
        <w:trPr>
          <w:trHeight w:val="39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66174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7FE1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4T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91F6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TTTTCCCAGTCACGAC(T)</w:t>
            </w: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5</w:t>
            </w: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6B5BC1" w:rsidRPr="006B5BC1" w14:paraId="3DE6133F" w14:textId="77777777" w:rsidTr="00A7614F">
        <w:trPr>
          <w:trHeight w:val="39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B7F98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A4D0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M2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9B0D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AggAgggAggggAAgAg-3′</w:t>
            </w:r>
          </w:p>
        </w:tc>
      </w:tr>
      <w:tr w:rsidR="006B5BC1" w:rsidRPr="006B5BC1" w14:paraId="188A5D4E" w14:textId="77777777" w:rsidTr="00A7614F">
        <w:trPr>
          <w:trHeight w:val="39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D2357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9712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M1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7EE7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PO</w:t>
            </w: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TCTTCCCCTCCCTCCTC-NH</w:t>
            </w: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6B5BC1" w:rsidRPr="006B5BC1" w14:paraId="77CBF66D" w14:textId="77777777" w:rsidTr="00A7614F">
        <w:trPr>
          <w:trHeight w:val="39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A36B5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6829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 -RACE-F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E5C1" w14:textId="308B748F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</w:t>
            </w:r>
            <w:r w:rsidR="00FE302F">
              <w:t xml:space="preserve"> </w:t>
            </w:r>
            <w:r w:rsidR="00FE302F" w:rsidRPr="00FE30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CGTAGAGATAGATTAGGACCG </w:t>
            </w: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6B5BC1" w:rsidRPr="006B5BC1" w14:paraId="76959E5B" w14:textId="77777777" w:rsidTr="00A7614F">
        <w:trPr>
          <w:trHeight w:val="390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9A137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B14A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RACE-R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5CD1" w14:textId="26CB32EA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</w:t>
            </w:r>
            <w:r w:rsidR="00FE302F">
              <w:t xml:space="preserve"> </w:t>
            </w:r>
            <w:r w:rsidR="00FE302F" w:rsidRPr="00FE30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CTTCCGAATAGCCAACC </w:t>
            </w: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841415" w:rsidRPr="006B5BC1" w14:paraId="7EDBEDF6" w14:textId="77777777" w:rsidTr="00A7614F">
        <w:trPr>
          <w:trHeight w:val="390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007E" w14:textId="45D1EF25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-</w:t>
            </w: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qRT-PCR</w:t>
            </w: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etection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4D04B" w14:textId="792F4E1B" w:rsidR="00841415" w:rsidRPr="006B5BC1" w:rsidRDefault="00AE71DB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b-</w:t>
            </w:r>
            <w:r w:rsidR="00841415">
              <w:rPr>
                <w:rFonts w:ascii="Times New Roman" w:hAnsi="Times New Roman" w:cs="Times New Roman"/>
                <w:iCs/>
                <w:sz w:val="24"/>
                <w:szCs w:val="24"/>
              </w:rPr>
              <w:t>UBC f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A403" w14:textId="7559E2F6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′-TTTCGGTCCTGATGATACTCCC-3′</w:t>
            </w:r>
          </w:p>
        </w:tc>
      </w:tr>
      <w:tr w:rsidR="00841415" w:rsidRPr="006B5BC1" w14:paraId="00FBCF4E" w14:textId="77777777" w:rsidTr="00A7614F">
        <w:trPr>
          <w:trHeight w:val="390"/>
        </w:trPr>
        <w:tc>
          <w:tcPr>
            <w:tcW w:w="11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4505B4" w14:textId="77777777" w:rsidR="00841415" w:rsidRPr="006B5BC1" w:rsidRDefault="00841415" w:rsidP="00841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8B6AA" w14:textId="114A286A" w:rsidR="00841415" w:rsidRPr="006B5BC1" w:rsidRDefault="00AE71DB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b-</w:t>
            </w:r>
            <w:r w:rsidR="00841415">
              <w:rPr>
                <w:rFonts w:ascii="Times New Roman" w:hAnsi="Times New Roman" w:cs="Times New Roman"/>
                <w:iCs/>
                <w:sz w:val="24"/>
                <w:szCs w:val="24"/>
              </w:rPr>
              <w:t>UBC r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5D4A" w14:textId="2345764C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′-CACAGAGCAAAGACTGGATTGA-3′</w:t>
            </w:r>
          </w:p>
        </w:tc>
      </w:tr>
      <w:tr w:rsidR="00841415" w:rsidRPr="006B5BC1" w14:paraId="17DA7438" w14:textId="77777777" w:rsidTr="00A7614F">
        <w:trPr>
          <w:trHeight w:val="390"/>
        </w:trPr>
        <w:tc>
          <w:tcPr>
            <w:tcW w:w="11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4C9AA2" w14:textId="77777777" w:rsidR="00841415" w:rsidRPr="006B5BC1" w:rsidRDefault="00841415" w:rsidP="00841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514A4" w14:textId="3143E043" w:rsidR="00841415" w:rsidRPr="006B5BC1" w:rsidRDefault="00AE71DB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a</w:t>
            </w:r>
            <w:r w:rsidR="00841415">
              <w:rPr>
                <w:rFonts w:ascii="Times New Roman" w:hAnsi="Times New Roman" w:cs="Times New Roman"/>
                <w:iCs/>
                <w:sz w:val="24"/>
                <w:szCs w:val="24"/>
              </w:rPr>
              <w:t>-actin f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AA12" w14:textId="1B91FAEA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="00A90F39" w:rsidRPr="000F46E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A90F39" w:rsidRPr="000F46ED">
              <w:rPr>
                <w:rFonts w:ascii="Times New Roman" w:hAnsi="Times New Roman" w:cs="Times New Roman"/>
                <w:iCs/>
                <w:sz w:val="24"/>
                <w:szCs w:val="24"/>
              </w:rPr>
              <w:t>CAGCCTCTTGTCTGTGATAATG</w:t>
            </w:r>
            <w:r w:rsidR="00A90F3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841415" w:rsidRPr="006B5BC1" w14:paraId="17002C3C" w14:textId="77777777" w:rsidTr="00A7614F">
        <w:trPr>
          <w:trHeight w:val="390"/>
        </w:trPr>
        <w:tc>
          <w:tcPr>
            <w:tcW w:w="11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A94F9A" w14:textId="77777777" w:rsidR="00841415" w:rsidRPr="006B5BC1" w:rsidRDefault="00841415" w:rsidP="00841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F96D2" w14:textId="0BD5649A" w:rsidR="00841415" w:rsidRPr="006B5BC1" w:rsidRDefault="00AE71DB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a</w:t>
            </w:r>
            <w:r w:rsidR="00841415">
              <w:rPr>
                <w:rFonts w:ascii="Times New Roman" w:hAnsi="Times New Roman" w:cs="Times New Roman"/>
                <w:iCs/>
                <w:sz w:val="24"/>
                <w:szCs w:val="24"/>
              </w:rPr>
              <w:t>-actin r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C1E5" w14:textId="4C5E1C87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′-</w:t>
            </w:r>
            <w:r w:rsidR="00A90F39" w:rsidRPr="000F46E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A90F39" w:rsidRPr="000F46ED">
              <w:rPr>
                <w:rFonts w:ascii="Times New Roman" w:hAnsi="Times New Roman" w:cs="Times New Roman"/>
                <w:iCs/>
                <w:sz w:val="24"/>
                <w:szCs w:val="24"/>
              </w:rPr>
              <w:t>GAGCATAACCTTCATAGATGGG</w:t>
            </w:r>
            <w:r w:rsidR="00A90F3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3′</w:t>
            </w:r>
          </w:p>
        </w:tc>
      </w:tr>
      <w:tr w:rsidR="00841415" w:rsidRPr="006B5BC1" w14:paraId="05B4B482" w14:textId="77777777" w:rsidTr="00A7614F">
        <w:trPr>
          <w:trHeight w:val="390"/>
        </w:trPr>
        <w:tc>
          <w:tcPr>
            <w:tcW w:w="11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EFF6FE" w14:textId="77777777" w:rsidR="00841415" w:rsidRPr="006B5BC1" w:rsidRDefault="00841415" w:rsidP="00841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3486A" w14:textId="6A2262AB" w:rsidR="00841415" w:rsidRDefault="00841415" w:rsidP="00841415">
            <w:pPr>
              <w:widowControl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T-tla f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DE8B2" w14:textId="44301D2D" w:rsidR="00841415" w:rsidRDefault="00841415" w:rsidP="00841415">
            <w:pPr>
              <w:widowControl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′-GACTTCACTGTTCCAGCGATTC-3′</w:t>
            </w:r>
          </w:p>
        </w:tc>
      </w:tr>
      <w:tr w:rsidR="00841415" w:rsidRPr="006B5BC1" w14:paraId="34A2EB96" w14:textId="77777777" w:rsidTr="00A7614F">
        <w:trPr>
          <w:trHeight w:val="390"/>
        </w:trPr>
        <w:tc>
          <w:tcPr>
            <w:tcW w:w="11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7D896A" w14:textId="77777777" w:rsidR="00841415" w:rsidRPr="006B5BC1" w:rsidRDefault="00841415" w:rsidP="00841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0D6519" w14:textId="04DC2623" w:rsidR="00841415" w:rsidRDefault="00841415" w:rsidP="00841415">
            <w:pPr>
              <w:widowControl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T-tla r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C55C2" w14:textId="0CAFB794" w:rsidR="00841415" w:rsidRDefault="00841415" w:rsidP="00841415">
            <w:pPr>
              <w:widowControl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′-TCATCTCCGTCATTCACGAC-3′</w:t>
            </w:r>
          </w:p>
        </w:tc>
      </w:tr>
      <w:tr w:rsidR="00841415" w:rsidRPr="006B5BC1" w14:paraId="7D99B61A" w14:textId="77777777" w:rsidTr="00A7614F">
        <w:trPr>
          <w:trHeight w:val="390"/>
        </w:trPr>
        <w:tc>
          <w:tcPr>
            <w:tcW w:w="11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4B9EC" w14:textId="77777777" w:rsidR="00841415" w:rsidRPr="006B5BC1" w:rsidRDefault="00841415" w:rsidP="00841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CD8A2C" w14:textId="4C225858" w:rsidR="00841415" w:rsidRDefault="00841415" w:rsidP="00841415">
            <w:pPr>
              <w:widowControl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qPoPeVYV-P3 f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A81FE" w14:textId="5CA40EEB" w:rsidR="00841415" w:rsidRDefault="00841415" w:rsidP="00841415">
            <w:pPr>
              <w:widowControl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′-TAGTCTCCAATCCACCCTGC-3′</w:t>
            </w:r>
          </w:p>
        </w:tc>
      </w:tr>
      <w:tr w:rsidR="00841415" w:rsidRPr="006B5BC1" w14:paraId="41C3F981" w14:textId="77777777" w:rsidTr="00A7614F">
        <w:trPr>
          <w:trHeight w:val="390"/>
        </w:trPr>
        <w:tc>
          <w:tcPr>
            <w:tcW w:w="11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BF291" w14:textId="77777777" w:rsidR="00841415" w:rsidRPr="006B5BC1" w:rsidRDefault="00841415" w:rsidP="00841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C56689" w14:textId="1CDD3D3E" w:rsidR="00841415" w:rsidRDefault="00841415" w:rsidP="00841415">
            <w:pPr>
              <w:widowControl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qPoPeVYV-P3 r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B8902" w14:textId="6E832E44" w:rsidR="00841415" w:rsidRDefault="00841415" w:rsidP="00841415">
            <w:pPr>
              <w:widowControl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′-TAACCCATCACTCCTCCCAC</w:t>
            </w:r>
          </w:p>
        </w:tc>
      </w:tr>
      <w:tr w:rsidR="00841415" w:rsidRPr="006B5BC1" w14:paraId="63B5EAA8" w14:textId="77777777" w:rsidTr="00A7614F">
        <w:trPr>
          <w:trHeight w:val="315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9994" w14:textId="77777777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y PCR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588AC" w14:textId="430F7FF3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f-tlaRNA f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91A63" w14:textId="2B5245B1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′- AAGTTCATTTCATTTGGAGAGGGGGGATTCATGGAGCACACAAG-3′</w:t>
            </w:r>
          </w:p>
        </w:tc>
      </w:tr>
      <w:tr w:rsidR="00841415" w:rsidRPr="006B5BC1" w14:paraId="706596BA" w14:textId="77777777" w:rsidTr="00A7614F">
        <w:trPr>
          <w:trHeight w:val="315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80CB1" w14:textId="77777777" w:rsidR="00841415" w:rsidRPr="006B5BC1" w:rsidRDefault="00841415" w:rsidP="00841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BD517" w14:textId="44AC7727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f-tlaRNA r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AB7B0" w14:textId="70A21E3E" w:rsidR="00841415" w:rsidRPr="006B5BC1" w:rsidRDefault="00841415" w:rsidP="008414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′-GGAGATGCCATGCCGACCCGGGGCGGTGTACCTGGTAAAC-3′</w:t>
            </w:r>
          </w:p>
        </w:tc>
      </w:tr>
      <w:tr w:rsidR="006B5BC1" w:rsidRPr="006B5BC1" w14:paraId="57D1F848" w14:textId="77777777" w:rsidTr="00A7614F">
        <w:trPr>
          <w:trHeight w:val="315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DB89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earize vector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F6D4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c-pCB301 f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F79C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GGGTCGGCATGGCATCTCCA-3′</w:t>
            </w:r>
          </w:p>
        </w:tc>
      </w:tr>
      <w:tr w:rsidR="006B5BC1" w:rsidRPr="006B5BC1" w14:paraId="7BA4945F" w14:textId="77777777" w:rsidTr="00A7614F">
        <w:trPr>
          <w:trHeight w:val="315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ECF7A" w14:textId="77777777" w:rsidR="006B5BC1" w:rsidRPr="006B5BC1" w:rsidRDefault="006B5BC1" w:rsidP="006B5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55AE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c-pCB301 r</w:t>
            </w:r>
          </w:p>
        </w:tc>
        <w:tc>
          <w:tcPr>
            <w:tcW w:w="1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F6AA" w14:textId="77777777" w:rsidR="006B5BC1" w:rsidRPr="006B5BC1" w:rsidRDefault="006B5BC1" w:rsidP="006B5BC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5B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-CCTCTCCAAATGAAATGAACTT-3′</w:t>
            </w:r>
          </w:p>
        </w:tc>
      </w:tr>
    </w:tbl>
    <w:p w14:paraId="5EC380BE" w14:textId="77777777" w:rsidR="009D6ECA" w:rsidRDefault="009D6ECA" w:rsidP="009D6ECA">
      <w:pPr>
        <w:pStyle w:val="aa"/>
        <w:numPr>
          <w:ilvl w:val="0"/>
          <w:numId w:val="1"/>
        </w:numPr>
        <w:ind w:firstLineChars="0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The Sequence validation</w:t>
      </w:r>
      <w:r w:rsidRPr="00BB3BEA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primers were used to </w:t>
      </w:r>
      <w:r w:rsidRPr="007160AF">
        <w:rPr>
          <w:rFonts w:ascii="Times New Roman" w:hAnsi="Times New Roman"/>
          <w:iCs/>
          <w:color w:val="000000" w:themeColor="text1"/>
          <w:sz w:val="24"/>
          <w:szCs w:val="24"/>
        </w:rPr>
        <w:t>verify the virus sequences</w:t>
      </w:r>
      <w:r w:rsidRPr="00BB3BEA">
        <w:rPr>
          <w:rFonts w:ascii="Times New Roman" w:eastAsia="等线" w:hAnsi="Times New Roman"/>
          <w:color w:val="000000"/>
          <w:kern w:val="0"/>
          <w:sz w:val="24"/>
          <w:szCs w:val="24"/>
        </w:rPr>
        <w:t>.</w:t>
      </w:r>
    </w:p>
    <w:p w14:paraId="0D2EE2D3" w14:textId="77777777" w:rsidR="009D6ECA" w:rsidRPr="00BB3BEA" w:rsidRDefault="009D6ECA" w:rsidP="009D6ECA">
      <w:pPr>
        <w:pStyle w:val="aa"/>
        <w:numPr>
          <w:ilvl w:val="0"/>
          <w:numId w:val="1"/>
        </w:numPr>
        <w:ind w:firstLineChars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The RACE PCR primers were used to obtain the </w:t>
      </w:r>
      <w:r w:rsidRPr="007160AF">
        <w:rPr>
          <w:rFonts w:ascii="Times New Roman" w:hAnsi="Times New Roman"/>
          <w:iCs/>
          <w:color w:val="000000" w:themeColor="text1"/>
          <w:sz w:val="24"/>
          <w:szCs w:val="24"/>
        </w:rPr>
        <w:t>complete terminal sequences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of PoPeVYV.</w:t>
      </w:r>
    </w:p>
    <w:p w14:paraId="5AC07E69" w14:textId="77777777" w:rsidR="009D6ECA" w:rsidRPr="0097144A" w:rsidRDefault="009D6ECA" w:rsidP="009D6ECA">
      <w:pPr>
        <w:pStyle w:val="aa"/>
        <w:numPr>
          <w:ilvl w:val="0"/>
          <w:numId w:val="1"/>
        </w:numPr>
        <w:ind w:firstLineChars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The </w:t>
      </w:r>
      <w:r w:rsidRPr="006B5BC1">
        <w:rPr>
          <w:rFonts w:ascii="Times New Roman" w:eastAsia="等线" w:hAnsi="Times New Roman"/>
          <w:color w:val="000000"/>
          <w:kern w:val="0"/>
          <w:sz w:val="24"/>
          <w:szCs w:val="24"/>
        </w:rPr>
        <w:t>PCR detection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primers were used to </w:t>
      </w:r>
      <w:r w:rsidRPr="004B042F">
        <w:rPr>
          <w:rFonts w:ascii="Times New Roman" w:eastAsia="等线" w:hAnsi="Times New Roman"/>
          <w:color w:val="000000"/>
          <w:kern w:val="0"/>
          <w:sz w:val="24"/>
          <w:szCs w:val="24"/>
        </w:rPr>
        <w:t>detect the virus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.</w:t>
      </w:r>
    </w:p>
    <w:p w14:paraId="77991878" w14:textId="77777777" w:rsidR="009D6ECA" w:rsidRPr="009D6ECA" w:rsidRDefault="009D6ECA" w:rsidP="009D6ECA">
      <w:pPr>
        <w:pStyle w:val="aa"/>
        <w:numPr>
          <w:ilvl w:val="0"/>
          <w:numId w:val="1"/>
        </w:numPr>
        <w:ind w:firstLineChars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>T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he qRT-PCR</w:t>
      </w:r>
      <w:r w:rsidRPr="006B5BC1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detection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primers were used to identify the viral RNA level.</w:t>
      </w:r>
    </w:p>
    <w:p w14:paraId="0BFCDCB0" w14:textId="7FE46239" w:rsidR="004A4894" w:rsidRPr="009D6ECA" w:rsidRDefault="009D6ECA" w:rsidP="009D6ECA">
      <w:pPr>
        <w:pStyle w:val="aa"/>
        <w:numPr>
          <w:ilvl w:val="0"/>
          <w:numId w:val="1"/>
        </w:numPr>
        <w:ind w:firstLineChars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9D6ECA">
        <w:rPr>
          <w:rFonts w:ascii="Times New Roman" w:eastAsia="等线" w:hAnsi="Times New Roman"/>
          <w:color w:val="000000"/>
          <w:kern w:val="0"/>
          <w:sz w:val="24"/>
          <w:szCs w:val="24"/>
        </w:rPr>
        <w:t>The Colony PCR and Linearize vector primers were used to generate infectious clones (pCB-PoPeVYVaRNA).</w:t>
      </w:r>
    </w:p>
    <w:sectPr w:rsidR="004A4894" w:rsidRPr="009D6ECA" w:rsidSect="00A177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F1AA7A" w14:textId="77777777" w:rsidR="00561D45" w:rsidRDefault="00561D45" w:rsidP="0054007D">
      <w:r>
        <w:separator/>
      </w:r>
    </w:p>
  </w:endnote>
  <w:endnote w:type="continuationSeparator" w:id="0">
    <w:p w14:paraId="7C22736E" w14:textId="77777777" w:rsidR="00561D45" w:rsidRDefault="00561D45" w:rsidP="00540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3AAD29" w14:textId="77777777" w:rsidR="00561D45" w:rsidRDefault="00561D45" w:rsidP="0054007D">
      <w:r>
        <w:separator/>
      </w:r>
    </w:p>
  </w:footnote>
  <w:footnote w:type="continuationSeparator" w:id="0">
    <w:p w14:paraId="5DB170F7" w14:textId="77777777" w:rsidR="00561D45" w:rsidRDefault="00561D45" w:rsidP="005400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C389B"/>
    <w:multiLevelType w:val="hybridMultilevel"/>
    <w:tmpl w:val="A1B8A810"/>
    <w:lvl w:ilvl="0" w:tplc="03DEB2AA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7AC"/>
    <w:rsid w:val="00072B9E"/>
    <w:rsid w:val="00082621"/>
    <w:rsid w:val="000D10D0"/>
    <w:rsid w:val="001841DC"/>
    <w:rsid w:val="001C2EF9"/>
    <w:rsid w:val="00251A6D"/>
    <w:rsid w:val="00365852"/>
    <w:rsid w:val="00392067"/>
    <w:rsid w:val="00396BA9"/>
    <w:rsid w:val="003B5931"/>
    <w:rsid w:val="003F718F"/>
    <w:rsid w:val="00401C68"/>
    <w:rsid w:val="00441129"/>
    <w:rsid w:val="004A4894"/>
    <w:rsid w:val="004B7AA5"/>
    <w:rsid w:val="0054007D"/>
    <w:rsid w:val="00561D45"/>
    <w:rsid w:val="005A48E1"/>
    <w:rsid w:val="005D7A4F"/>
    <w:rsid w:val="005F0934"/>
    <w:rsid w:val="005F097F"/>
    <w:rsid w:val="00640C35"/>
    <w:rsid w:val="00671CC2"/>
    <w:rsid w:val="00674727"/>
    <w:rsid w:val="00684CCD"/>
    <w:rsid w:val="006B5BC1"/>
    <w:rsid w:val="006B7697"/>
    <w:rsid w:val="007753E8"/>
    <w:rsid w:val="007B0645"/>
    <w:rsid w:val="00831EBD"/>
    <w:rsid w:val="00841415"/>
    <w:rsid w:val="00851EDD"/>
    <w:rsid w:val="008A7D2C"/>
    <w:rsid w:val="008B0798"/>
    <w:rsid w:val="0097144A"/>
    <w:rsid w:val="00972339"/>
    <w:rsid w:val="00983732"/>
    <w:rsid w:val="009B3790"/>
    <w:rsid w:val="009D6ECA"/>
    <w:rsid w:val="00A17747"/>
    <w:rsid w:val="00A7614F"/>
    <w:rsid w:val="00A76FE2"/>
    <w:rsid w:val="00A90F39"/>
    <w:rsid w:val="00AE71DB"/>
    <w:rsid w:val="00AF2EB2"/>
    <w:rsid w:val="00C042E5"/>
    <w:rsid w:val="00C255DF"/>
    <w:rsid w:val="00C756A8"/>
    <w:rsid w:val="00C868BF"/>
    <w:rsid w:val="00CE11CD"/>
    <w:rsid w:val="00DA58F3"/>
    <w:rsid w:val="00E5051F"/>
    <w:rsid w:val="00EA2460"/>
    <w:rsid w:val="00EC27AC"/>
    <w:rsid w:val="00F424A0"/>
    <w:rsid w:val="00FE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DD708"/>
  <w15:chartTrackingRefBased/>
  <w15:docId w15:val="{B131B49A-6901-44C1-99D7-AAD6FA1E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4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0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00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0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007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A246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A2460"/>
    <w:rPr>
      <w:sz w:val="18"/>
      <w:szCs w:val="18"/>
    </w:rPr>
  </w:style>
  <w:style w:type="paragraph" w:styleId="aa">
    <w:name w:val="List Paragraph"/>
    <w:basedOn w:val="a"/>
    <w:uiPriority w:val="34"/>
    <w:qFormat/>
    <w:rsid w:val="0097144A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3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杰军</dc:creator>
  <cp:keywords/>
  <dc:description/>
  <cp:lastModifiedBy>peng jiejun</cp:lastModifiedBy>
  <cp:revision>29</cp:revision>
  <dcterms:created xsi:type="dcterms:W3CDTF">2020-10-27T12:32:00Z</dcterms:created>
  <dcterms:modified xsi:type="dcterms:W3CDTF">2021-03-09T06:04:00Z</dcterms:modified>
</cp:coreProperties>
</file>